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9D62D" w14:textId="69CBFB2F" w:rsidR="00767276" w:rsidRPr="007F57B9" w:rsidRDefault="006E57DD" w:rsidP="007F57B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2 Text. </w:t>
      </w:r>
      <w:r w:rsidR="007F57B9" w:rsidRPr="007F57B9">
        <w:rPr>
          <w:b/>
          <w:bCs/>
          <w:sz w:val="28"/>
          <w:szCs w:val="28"/>
        </w:rPr>
        <w:t>Questions and Answer Choices</w:t>
      </w:r>
      <w:bookmarkStart w:id="0" w:name="_GoBack"/>
      <w:bookmarkEnd w:id="0"/>
    </w:p>
    <w:p w14:paraId="01FC8FEC" w14:textId="512A0DBA" w:rsidR="007F57B9" w:rsidRDefault="007F57B9"/>
    <w:p w14:paraId="555D6CDE" w14:textId="7C265863" w:rsidR="007F57B9" w:rsidRDefault="007F57B9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815"/>
        <w:gridCol w:w="3969"/>
      </w:tblGrid>
      <w:tr w:rsidR="007F57B9" w:rsidRPr="005C5BD8" w14:paraId="5321BF32" w14:textId="77777777" w:rsidTr="001D770F">
        <w:tc>
          <w:tcPr>
            <w:tcW w:w="4815" w:type="dxa"/>
          </w:tcPr>
          <w:p w14:paraId="054F4D3C" w14:textId="77777777" w:rsidR="007F57B9" w:rsidRPr="005C5BD8" w:rsidRDefault="007F57B9" w:rsidP="00930F18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5C5BD8">
              <w:rPr>
                <w:rFonts w:cstheme="majorBidi"/>
                <w:b/>
                <w:bCs/>
                <w:sz w:val="24"/>
                <w:szCs w:val="24"/>
              </w:rPr>
              <w:t>Question</w:t>
            </w:r>
            <w:r>
              <w:rPr>
                <w:rFonts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969" w:type="dxa"/>
          </w:tcPr>
          <w:p w14:paraId="4E52A21B" w14:textId="77777777" w:rsidR="007F57B9" w:rsidRPr="005C5BD8" w:rsidRDefault="007F57B9" w:rsidP="00930F18">
            <w:pPr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Answer c</w:t>
            </w:r>
            <w:r w:rsidRPr="005C5BD8">
              <w:rPr>
                <w:rFonts w:cstheme="majorBidi"/>
                <w:b/>
                <w:bCs/>
                <w:sz w:val="24"/>
                <w:szCs w:val="24"/>
              </w:rPr>
              <w:t>hoices</w:t>
            </w:r>
          </w:p>
        </w:tc>
      </w:tr>
      <w:tr w:rsidR="007F57B9" w:rsidRPr="005C5BD8" w14:paraId="2B0518DE" w14:textId="77777777" w:rsidTr="001D770F">
        <w:tc>
          <w:tcPr>
            <w:tcW w:w="8784" w:type="dxa"/>
            <w:gridSpan w:val="2"/>
          </w:tcPr>
          <w:p w14:paraId="50B0D5C0" w14:textId="4B5DE642" w:rsidR="007F57B9" w:rsidRPr="005C5BD8" w:rsidRDefault="007F57B9" w:rsidP="00930F18">
            <w:pPr>
              <w:spacing w:line="240" w:lineRule="auto"/>
              <w:rPr>
                <w:rFonts w:cstheme="majorBidi"/>
                <w:b/>
                <w:bCs/>
                <w:sz w:val="24"/>
                <w:szCs w:val="24"/>
              </w:rPr>
            </w:pP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Socio</w:t>
            </w:r>
            <w:r>
              <w:rPr>
                <w:rFonts w:eastAsia="Calibri" w:cstheme="majorBidi"/>
                <w:b/>
                <w:bCs/>
                <w:sz w:val="24"/>
                <w:szCs w:val="24"/>
              </w:rPr>
              <w:t>demograph</w:t>
            </w: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ic characteristics</w:t>
            </w:r>
          </w:p>
        </w:tc>
      </w:tr>
      <w:tr w:rsidR="007F57B9" w:rsidRPr="005C5BD8" w14:paraId="52C6B852" w14:textId="77777777" w:rsidTr="001D770F">
        <w:tc>
          <w:tcPr>
            <w:tcW w:w="4815" w:type="dxa"/>
          </w:tcPr>
          <w:p w14:paraId="7D97C89F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What is your monthly salary? [Income/month]</w:t>
            </w:r>
          </w:p>
        </w:tc>
        <w:tc>
          <w:tcPr>
            <w:tcW w:w="3969" w:type="dxa"/>
          </w:tcPr>
          <w:p w14:paraId="42F88302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Enter an integer</w:t>
            </w:r>
          </w:p>
        </w:tc>
      </w:tr>
      <w:tr w:rsidR="007F57B9" w:rsidRPr="005C5BD8" w14:paraId="1BE9D099" w14:textId="77777777" w:rsidTr="001D770F">
        <w:tc>
          <w:tcPr>
            <w:tcW w:w="4815" w:type="dxa"/>
          </w:tcPr>
          <w:p w14:paraId="2C99FE67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istrict name</w:t>
            </w:r>
          </w:p>
        </w:tc>
        <w:tc>
          <w:tcPr>
            <w:tcW w:w="3969" w:type="dxa"/>
          </w:tcPr>
          <w:p w14:paraId="2AC17C60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Baalbek</w:t>
            </w:r>
          </w:p>
          <w:p w14:paraId="5BCD493D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Hermel</w:t>
            </w:r>
          </w:p>
          <w:p w14:paraId="6D7F853F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West Bekaa</w:t>
            </w:r>
          </w:p>
          <w:p w14:paraId="5027A4CB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Zahle</w:t>
            </w:r>
          </w:p>
        </w:tc>
      </w:tr>
      <w:tr w:rsidR="007F57B9" w:rsidRPr="005C5BD8" w14:paraId="732837D2" w14:textId="77777777" w:rsidTr="001D770F">
        <w:tc>
          <w:tcPr>
            <w:tcW w:w="4815" w:type="dxa"/>
          </w:tcPr>
          <w:p w14:paraId="73F430AE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Sex</w:t>
            </w:r>
          </w:p>
        </w:tc>
        <w:tc>
          <w:tcPr>
            <w:tcW w:w="3969" w:type="dxa"/>
          </w:tcPr>
          <w:p w14:paraId="79FC7EC4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Male</w:t>
            </w:r>
          </w:p>
          <w:p w14:paraId="66981345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Female</w:t>
            </w:r>
          </w:p>
        </w:tc>
      </w:tr>
      <w:tr w:rsidR="007F57B9" w:rsidRPr="005C5BD8" w14:paraId="79D86982" w14:textId="77777777" w:rsidTr="001D770F">
        <w:tc>
          <w:tcPr>
            <w:tcW w:w="4815" w:type="dxa"/>
          </w:tcPr>
          <w:p w14:paraId="68F279DC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usehold ID</w:t>
            </w:r>
          </w:p>
        </w:tc>
        <w:tc>
          <w:tcPr>
            <w:tcW w:w="3969" w:type="dxa"/>
          </w:tcPr>
          <w:p w14:paraId="3939CF74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Enter an integer</w:t>
            </w:r>
          </w:p>
        </w:tc>
      </w:tr>
      <w:tr w:rsidR="007F57B9" w:rsidRPr="005C5BD8" w14:paraId="1A3C7FA6" w14:textId="77777777" w:rsidTr="001D770F">
        <w:tc>
          <w:tcPr>
            <w:tcW w:w="4815" w:type="dxa"/>
          </w:tcPr>
          <w:p w14:paraId="7E548E4B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old are you? [Age]</w:t>
            </w:r>
          </w:p>
        </w:tc>
        <w:tc>
          <w:tcPr>
            <w:tcW w:w="3969" w:type="dxa"/>
          </w:tcPr>
          <w:p w14:paraId="0CE3CD02" w14:textId="77777777" w:rsidR="007F57B9" w:rsidRPr="005C5BD8" w:rsidRDefault="007F57B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Enter an integer</w:t>
            </w:r>
          </w:p>
        </w:tc>
      </w:tr>
      <w:tr w:rsidR="00227DD9" w:rsidRPr="005C5BD8" w14:paraId="780CD419" w14:textId="77777777" w:rsidTr="001D770F">
        <w:tc>
          <w:tcPr>
            <w:tcW w:w="4815" w:type="dxa"/>
          </w:tcPr>
          <w:p w14:paraId="123EAD4D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Gender</w:t>
            </w:r>
          </w:p>
        </w:tc>
        <w:tc>
          <w:tcPr>
            <w:tcW w:w="3969" w:type="dxa"/>
          </w:tcPr>
          <w:p w14:paraId="098B2B0F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Male</w:t>
            </w:r>
          </w:p>
          <w:p w14:paraId="3AFF87E3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Female</w:t>
            </w:r>
          </w:p>
        </w:tc>
      </w:tr>
      <w:tr w:rsidR="00227DD9" w:rsidRPr="005C5BD8" w14:paraId="4F914222" w14:textId="77777777" w:rsidTr="001D770F">
        <w:tc>
          <w:tcPr>
            <w:tcW w:w="4815" w:type="dxa"/>
          </w:tcPr>
          <w:p w14:paraId="130F604E" w14:textId="77777777" w:rsidR="00227DD9" w:rsidRPr="005C5BD8" w:rsidRDefault="00227DD9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cstheme="majorBidi"/>
                <w:b/>
                <w:bCs/>
                <w:sz w:val="24"/>
                <w:szCs w:val="24"/>
              </w:rPr>
              <w:t>Work Information</w:t>
            </w:r>
          </w:p>
        </w:tc>
        <w:tc>
          <w:tcPr>
            <w:tcW w:w="3969" w:type="dxa"/>
          </w:tcPr>
          <w:p w14:paraId="4FEE5A97" w14:textId="77777777" w:rsidR="00227DD9" w:rsidRPr="005C5BD8" w:rsidRDefault="00227DD9" w:rsidP="00930F18">
            <w:pPr>
              <w:rPr>
                <w:rFonts w:cstheme="majorBidi"/>
                <w:szCs w:val="24"/>
              </w:rPr>
            </w:pPr>
          </w:p>
        </w:tc>
      </w:tr>
      <w:tr w:rsidR="00227DD9" w:rsidRPr="005C5BD8" w14:paraId="36DB9C85" w14:textId="77777777" w:rsidTr="001D770F">
        <w:tc>
          <w:tcPr>
            <w:tcW w:w="4815" w:type="dxa"/>
          </w:tcPr>
          <w:p w14:paraId="0FF57DD8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In which field do you work?</w:t>
            </w:r>
          </w:p>
        </w:tc>
        <w:tc>
          <w:tcPr>
            <w:tcW w:w="3969" w:type="dxa"/>
          </w:tcPr>
          <w:p w14:paraId="57E993E5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Multiple options allowed</w:t>
            </w:r>
          </w:p>
        </w:tc>
      </w:tr>
      <w:tr w:rsidR="00227DD9" w:rsidRPr="005C5BD8" w14:paraId="473C9D63" w14:textId="77777777" w:rsidTr="001D770F">
        <w:tc>
          <w:tcPr>
            <w:tcW w:w="4815" w:type="dxa"/>
          </w:tcPr>
          <w:p w14:paraId="6D8405D8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Agriculture </w:t>
            </w:r>
          </w:p>
        </w:tc>
        <w:tc>
          <w:tcPr>
            <w:tcW w:w="3969" w:type="dxa"/>
          </w:tcPr>
          <w:p w14:paraId="7CE13224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664D86E3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5BD121C6" w14:textId="77777777" w:rsidTr="001D770F">
        <w:tc>
          <w:tcPr>
            <w:tcW w:w="4815" w:type="dxa"/>
          </w:tcPr>
          <w:p w14:paraId="62DC9B2F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Waste picking</w:t>
            </w:r>
          </w:p>
        </w:tc>
        <w:tc>
          <w:tcPr>
            <w:tcW w:w="3969" w:type="dxa"/>
          </w:tcPr>
          <w:p w14:paraId="443A576E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0D38EC6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54799F5D" w14:textId="77777777" w:rsidTr="001D770F">
        <w:tc>
          <w:tcPr>
            <w:tcW w:w="4815" w:type="dxa"/>
          </w:tcPr>
          <w:p w14:paraId="66CA9BA4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Construction </w:t>
            </w:r>
          </w:p>
        </w:tc>
        <w:tc>
          <w:tcPr>
            <w:tcW w:w="3969" w:type="dxa"/>
          </w:tcPr>
          <w:p w14:paraId="05C1BE4C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74AE0EC5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5F093943" w14:textId="77777777" w:rsidTr="001D770F">
        <w:tc>
          <w:tcPr>
            <w:tcW w:w="4815" w:type="dxa"/>
          </w:tcPr>
          <w:p w14:paraId="2F82062C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Car wash</w:t>
            </w:r>
          </w:p>
        </w:tc>
        <w:tc>
          <w:tcPr>
            <w:tcW w:w="3969" w:type="dxa"/>
          </w:tcPr>
          <w:p w14:paraId="2A33A213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19DD6F7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2D1B144D" w14:textId="77777777" w:rsidTr="001D770F">
        <w:tc>
          <w:tcPr>
            <w:tcW w:w="4815" w:type="dxa"/>
          </w:tcPr>
          <w:p w14:paraId="4C80EC07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Street services</w:t>
            </w:r>
          </w:p>
        </w:tc>
        <w:tc>
          <w:tcPr>
            <w:tcW w:w="3969" w:type="dxa"/>
          </w:tcPr>
          <w:p w14:paraId="08EBB69E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55C9785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5D5B96FA" w14:textId="77777777" w:rsidTr="001D770F">
        <w:tc>
          <w:tcPr>
            <w:tcW w:w="4815" w:type="dxa"/>
          </w:tcPr>
          <w:p w14:paraId="61EC7455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Factory employees</w:t>
            </w:r>
          </w:p>
        </w:tc>
        <w:tc>
          <w:tcPr>
            <w:tcW w:w="3969" w:type="dxa"/>
          </w:tcPr>
          <w:p w14:paraId="4737D279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43924486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446CD69E" w14:textId="77777777" w:rsidTr="001D770F">
        <w:tc>
          <w:tcPr>
            <w:tcW w:w="4815" w:type="dxa"/>
          </w:tcPr>
          <w:p w14:paraId="4DA2A523" w14:textId="77777777" w:rsidR="00227DD9" w:rsidRPr="005C5BD8" w:rsidRDefault="00227DD9" w:rsidP="00930F18">
            <w:pPr>
              <w:rPr>
                <w:rFonts w:cstheme="majorBidi"/>
                <w:b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   Mechanics</w:t>
            </w:r>
          </w:p>
        </w:tc>
        <w:tc>
          <w:tcPr>
            <w:tcW w:w="3969" w:type="dxa"/>
          </w:tcPr>
          <w:p w14:paraId="73A610F8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44E5F174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67F7EA6C" w14:textId="77777777" w:rsidTr="001D770F">
        <w:tc>
          <w:tcPr>
            <w:tcW w:w="4815" w:type="dxa"/>
          </w:tcPr>
          <w:p w14:paraId="1FF3F10D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Other field of work</w:t>
            </w:r>
          </w:p>
        </w:tc>
        <w:tc>
          <w:tcPr>
            <w:tcW w:w="3969" w:type="dxa"/>
          </w:tcPr>
          <w:p w14:paraId="6C734567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1D3A7DC7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227DD9" w:rsidRPr="005C5BD8" w14:paraId="18F784D0" w14:textId="77777777" w:rsidTr="001D770F">
        <w:tc>
          <w:tcPr>
            <w:tcW w:w="4815" w:type="dxa"/>
          </w:tcPr>
          <w:p w14:paraId="04CD78E5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many hours/day do you work?</w:t>
            </w:r>
          </w:p>
        </w:tc>
        <w:tc>
          <w:tcPr>
            <w:tcW w:w="3969" w:type="dxa"/>
          </w:tcPr>
          <w:p w14:paraId="59A3A1B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Enter an integer (hours/day)</w:t>
            </w:r>
          </w:p>
          <w:p w14:paraId="757EB52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 xml:space="preserve">98. </w:t>
            </w:r>
            <w:r w:rsidRPr="005C5BD8">
              <w:rPr>
                <w:rFonts w:cstheme="majorBidi"/>
                <w:sz w:val="24"/>
                <w:szCs w:val="24"/>
              </w:rPr>
              <w:t>No answer</w:t>
            </w:r>
          </w:p>
        </w:tc>
      </w:tr>
      <w:tr w:rsidR="00227DD9" w:rsidRPr="005C5BD8" w14:paraId="51E86106" w14:textId="77777777" w:rsidTr="001D770F">
        <w:tc>
          <w:tcPr>
            <w:tcW w:w="4815" w:type="dxa"/>
          </w:tcPr>
          <w:p w14:paraId="0FB90E6D" w14:textId="77777777" w:rsidR="00227DD9" w:rsidRPr="005C5BD8" w:rsidRDefault="00227DD9" w:rsidP="00930F18">
            <w:pPr>
              <w:rPr>
                <w:rFonts w:cstheme="majorBidi"/>
                <w:b/>
                <w:bCs/>
                <w:szCs w:val="24"/>
                <w:lang w:bidi="ar-LB"/>
              </w:rPr>
            </w:pPr>
            <w:r w:rsidRPr="005C5BD8">
              <w:rPr>
                <w:rFonts w:cstheme="majorBidi"/>
                <w:b/>
                <w:bCs/>
                <w:sz w:val="24"/>
                <w:szCs w:val="24"/>
              </w:rPr>
              <w:t>Health Status</w:t>
            </w:r>
          </w:p>
        </w:tc>
        <w:tc>
          <w:tcPr>
            <w:tcW w:w="3969" w:type="dxa"/>
          </w:tcPr>
          <w:p w14:paraId="496B1B1A" w14:textId="77777777" w:rsidR="00227DD9" w:rsidRPr="005C5BD8" w:rsidRDefault="00227DD9" w:rsidP="00930F18">
            <w:pPr>
              <w:rPr>
                <w:rFonts w:cstheme="majorBidi"/>
                <w:b/>
                <w:bCs/>
                <w:szCs w:val="24"/>
                <w:lang w:bidi="ar-LB"/>
              </w:rPr>
            </w:pPr>
          </w:p>
        </w:tc>
      </w:tr>
      <w:tr w:rsidR="00227DD9" w:rsidRPr="005C5BD8" w14:paraId="6A3D08CB" w14:textId="77777777" w:rsidTr="001D770F">
        <w:tc>
          <w:tcPr>
            <w:tcW w:w="4815" w:type="dxa"/>
          </w:tcPr>
          <w:p w14:paraId="3B5D8F4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do you compare your health to others of your age?</w:t>
            </w:r>
          </w:p>
        </w:tc>
        <w:tc>
          <w:tcPr>
            <w:tcW w:w="3969" w:type="dxa"/>
          </w:tcPr>
          <w:p w14:paraId="0F4F0E49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Good</w:t>
            </w:r>
          </w:p>
          <w:p w14:paraId="66E3B86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Good</w:t>
            </w:r>
          </w:p>
          <w:p w14:paraId="4926E006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Average</w:t>
            </w:r>
          </w:p>
          <w:p w14:paraId="736D296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Poor</w:t>
            </w:r>
          </w:p>
          <w:p w14:paraId="3DD98153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lastRenderedPageBreak/>
              <w:t>5. Very poor</w:t>
            </w:r>
          </w:p>
          <w:p w14:paraId="5C431635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98. No answer</w:t>
            </w:r>
          </w:p>
          <w:p w14:paraId="14B7CCE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99. I don’t know</w:t>
            </w:r>
          </w:p>
        </w:tc>
      </w:tr>
      <w:tr w:rsidR="00227DD9" w:rsidRPr="005C5BD8" w14:paraId="1C318775" w14:textId="77777777" w:rsidTr="001D770F">
        <w:tc>
          <w:tcPr>
            <w:tcW w:w="4815" w:type="dxa"/>
          </w:tcPr>
          <w:p w14:paraId="3D530B1C" w14:textId="77777777" w:rsidR="00227DD9" w:rsidRPr="005C5BD8" w:rsidRDefault="00227DD9" w:rsidP="00930F18">
            <w:pPr>
              <w:rPr>
                <w:rFonts w:eastAsia="Calibri" w:cstheme="majorBidi"/>
                <w:strike/>
                <w:sz w:val="24"/>
                <w:szCs w:val="24"/>
              </w:rPr>
            </w:pPr>
            <w:r w:rsidRPr="005C5BD8">
              <w:rPr>
                <w:rFonts w:eastAsia="Calibri" w:cstheme="majorBidi"/>
                <w:sz w:val="24"/>
                <w:szCs w:val="24"/>
              </w:rPr>
              <w:lastRenderedPageBreak/>
              <w:t>Self-rated health</w:t>
            </w:r>
          </w:p>
        </w:tc>
        <w:tc>
          <w:tcPr>
            <w:tcW w:w="3969" w:type="dxa"/>
          </w:tcPr>
          <w:p w14:paraId="35DE1474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Good (Very Good &amp; Good)</w:t>
            </w:r>
          </w:p>
          <w:p w14:paraId="23C37378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 Poor (Average, Poor &amp; Very poor)</w:t>
            </w:r>
          </w:p>
        </w:tc>
      </w:tr>
      <w:tr w:rsidR="00227DD9" w:rsidRPr="005C5BD8" w14:paraId="5EA3210A" w14:textId="77777777" w:rsidTr="001D770F">
        <w:tc>
          <w:tcPr>
            <w:tcW w:w="4815" w:type="dxa"/>
          </w:tcPr>
          <w:p w14:paraId="5E1381A4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suffer from any health problems?</w:t>
            </w:r>
          </w:p>
        </w:tc>
        <w:tc>
          <w:tcPr>
            <w:tcW w:w="3969" w:type="dxa"/>
          </w:tcPr>
          <w:p w14:paraId="2D6148FF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  <w:p w14:paraId="083A1F01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No</w:t>
            </w:r>
          </w:p>
          <w:p w14:paraId="38C41DF7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98. No answer</w:t>
            </w:r>
          </w:p>
          <w:p w14:paraId="56BE53D6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99. I don’t know</w:t>
            </w:r>
          </w:p>
        </w:tc>
      </w:tr>
      <w:tr w:rsidR="00227DD9" w:rsidRPr="005C5BD8" w14:paraId="6FBE427B" w14:textId="77777777" w:rsidTr="001D770F">
        <w:tc>
          <w:tcPr>
            <w:tcW w:w="4815" w:type="dxa"/>
          </w:tcPr>
          <w:p w14:paraId="71D6F9C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do you identify yourself regarding smoking cigarettes?</w:t>
            </w:r>
          </w:p>
        </w:tc>
        <w:tc>
          <w:tcPr>
            <w:tcW w:w="3969" w:type="dxa"/>
          </w:tcPr>
          <w:p w14:paraId="5F3877A5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Cigarettes smoker</w:t>
            </w:r>
          </w:p>
          <w:p w14:paraId="1452CBA3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Tried it but never liked it</w:t>
            </w:r>
          </w:p>
          <w:p w14:paraId="475AE5C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Used to smoke</w:t>
            </w:r>
          </w:p>
          <w:p w14:paraId="052D308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4. Non cigarettes smoker</w:t>
            </w:r>
          </w:p>
          <w:p w14:paraId="31AA5CFE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98. No answer</w:t>
            </w:r>
          </w:p>
        </w:tc>
      </w:tr>
      <w:tr w:rsidR="00227DD9" w:rsidRPr="005C5BD8" w14:paraId="19CF788A" w14:textId="77777777" w:rsidTr="001D770F">
        <w:tc>
          <w:tcPr>
            <w:tcW w:w="4815" w:type="dxa"/>
          </w:tcPr>
          <w:p w14:paraId="0C6C334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do you identify yourself regarding smoking waterpipe?</w:t>
            </w:r>
          </w:p>
        </w:tc>
        <w:tc>
          <w:tcPr>
            <w:tcW w:w="3969" w:type="dxa"/>
          </w:tcPr>
          <w:p w14:paraId="2DF87D1E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Waterpipe smoker</w:t>
            </w:r>
          </w:p>
          <w:p w14:paraId="30E4BC92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Tried it but never liked it</w:t>
            </w:r>
          </w:p>
          <w:p w14:paraId="5222EA41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Used to smoke</w:t>
            </w:r>
          </w:p>
          <w:p w14:paraId="2081A8D1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4. Non waterpipe smoker</w:t>
            </w:r>
          </w:p>
          <w:p w14:paraId="29360E4D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98.</w:t>
            </w:r>
            <w:r w:rsidRPr="005C5BD8">
              <w:rPr>
                <w:rFonts w:cstheme="majorBidi"/>
                <w:sz w:val="24"/>
                <w:szCs w:val="24"/>
              </w:rPr>
              <w:t xml:space="preserve"> No answer</w:t>
            </w:r>
          </w:p>
        </w:tc>
      </w:tr>
      <w:tr w:rsidR="00227DD9" w:rsidRPr="005C5BD8" w14:paraId="3A81DFC7" w14:textId="77777777" w:rsidTr="001D770F">
        <w:tc>
          <w:tcPr>
            <w:tcW w:w="4815" w:type="dxa"/>
          </w:tcPr>
          <w:p w14:paraId="662CB90B" w14:textId="77777777" w:rsidR="00227DD9" w:rsidRPr="005C5BD8" w:rsidRDefault="00227DD9" w:rsidP="00930F18">
            <w:pPr>
              <w:autoSpaceDE w:val="0"/>
              <w:autoSpaceDN w:val="0"/>
              <w:adjustRightInd w:val="0"/>
              <w:rPr>
                <w:rFonts w:cstheme="majorBidi"/>
                <w:sz w:val="24"/>
                <w:szCs w:val="24"/>
                <w:lang w:val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In the past 30 days</w:t>
            </w:r>
            <w:r w:rsidRPr="005C5BD8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in your leisure time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 (i.e. after school and during weekends),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did you a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ctively participate in sports or exercising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?</w:t>
            </w:r>
          </w:p>
        </w:tc>
        <w:tc>
          <w:tcPr>
            <w:tcW w:w="3969" w:type="dxa"/>
          </w:tcPr>
          <w:p w14:paraId="5CC3C937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5E0B243C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  <w:p w14:paraId="6C7A0928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</w:p>
          <w:p w14:paraId="20BE2AEF" w14:textId="77777777" w:rsidR="00227DD9" w:rsidRPr="005C5BD8" w:rsidRDefault="00227DD9" w:rsidP="00930F18">
            <w:pPr>
              <w:ind w:firstLine="720"/>
              <w:rPr>
                <w:rFonts w:cstheme="majorBidi"/>
                <w:sz w:val="24"/>
                <w:szCs w:val="24"/>
                <w:lang w:bidi="ar-LB"/>
              </w:rPr>
            </w:pPr>
          </w:p>
        </w:tc>
      </w:tr>
      <w:tr w:rsidR="00227DD9" w:rsidRPr="005C5BD8" w14:paraId="5F18DE93" w14:textId="77777777" w:rsidTr="001D770F">
        <w:tc>
          <w:tcPr>
            <w:tcW w:w="4815" w:type="dxa"/>
          </w:tcPr>
          <w:p w14:paraId="4C73C80B" w14:textId="77777777" w:rsidR="00227DD9" w:rsidRPr="005C5BD8" w:rsidRDefault="00227DD9" w:rsidP="00930F18">
            <w:pPr>
              <w:rPr>
                <w:rFonts w:eastAsia="Calibri" w:cstheme="majorBidi"/>
                <w:sz w:val="24"/>
                <w:szCs w:val="24"/>
              </w:rPr>
            </w:pPr>
            <w:r w:rsidRPr="005C5BD8">
              <w:rPr>
                <w:rFonts w:eastAsia="Calibri" w:cstheme="majorBidi"/>
                <w:sz w:val="24"/>
                <w:szCs w:val="24"/>
              </w:rPr>
              <w:t>Risky health behaviors (smoking/ physical inactivity)</w:t>
            </w:r>
          </w:p>
          <w:p w14:paraId="10CE3806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247F27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0. No</w:t>
            </w:r>
          </w:p>
          <w:p w14:paraId="2D2E2A48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Yes</w:t>
            </w:r>
          </w:p>
        </w:tc>
      </w:tr>
      <w:tr w:rsidR="001E0D5D" w:rsidRPr="005C5BD8" w14:paraId="513471EA" w14:textId="77777777" w:rsidTr="001D770F">
        <w:tc>
          <w:tcPr>
            <w:tcW w:w="8784" w:type="dxa"/>
            <w:gridSpan w:val="2"/>
          </w:tcPr>
          <w:p w14:paraId="0CD16671" w14:textId="7F07BAA1" w:rsidR="001E0D5D" w:rsidRPr="005C5BD8" w:rsidRDefault="001E0D5D" w:rsidP="00930F18">
            <w:pPr>
              <w:rPr>
                <w:rFonts w:cstheme="majorBidi"/>
                <w:b/>
                <w:bCs/>
                <w:szCs w:val="24"/>
                <w:lang w:bidi="ar-LB"/>
              </w:rPr>
            </w:pPr>
            <w:r w:rsidRPr="005C5BD8">
              <w:rPr>
                <w:rFonts w:cstheme="majorBidi"/>
                <w:b/>
                <w:bCs/>
                <w:sz w:val="24"/>
                <w:szCs w:val="24"/>
                <w:lang w:bidi="ar-LB"/>
              </w:rPr>
              <w:t>Feelings of loneliness</w:t>
            </w:r>
          </w:p>
        </w:tc>
      </w:tr>
      <w:tr w:rsidR="00227DD9" w:rsidRPr="005C5BD8" w14:paraId="2FB741D2" w14:textId="77777777" w:rsidTr="001D770F">
        <w:tc>
          <w:tcPr>
            <w:tcW w:w="4815" w:type="dxa"/>
          </w:tcPr>
          <w:p w14:paraId="5F5E6359" w14:textId="77777777" w:rsidR="00227DD9" w:rsidRPr="005C5BD8" w:rsidRDefault="00227DD9" w:rsidP="00930F18">
            <w:pPr>
              <w:rPr>
                <w:rFonts w:eastAsia="Calibri"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often do you feel lonely and wish you had more friends?</w:t>
            </w:r>
          </w:p>
        </w:tc>
        <w:tc>
          <w:tcPr>
            <w:tcW w:w="3969" w:type="dxa"/>
          </w:tcPr>
          <w:p w14:paraId="43164657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Often</w:t>
            </w:r>
          </w:p>
          <w:p w14:paraId="48955EDB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Sometimes</w:t>
            </w:r>
          </w:p>
          <w:p w14:paraId="2564DCF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Hardly ever</w:t>
            </w:r>
          </w:p>
          <w:p w14:paraId="297CB3D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4. Never</w:t>
            </w:r>
          </w:p>
          <w:p w14:paraId="300AF72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 xml:space="preserve">98. </w:t>
            </w:r>
          </w:p>
        </w:tc>
      </w:tr>
      <w:tr w:rsidR="00227DD9" w:rsidRPr="005C5BD8" w14:paraId="20C824B2" w14:textId="77777777" w:rsidTr="001D770F">
        <w:tc>
          <w:tcPr>
            <w:tcW w:w="4815" w:type="dxa"/>
          </w:tcPr>
          <w:p w14:paraId="5947F2FE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Feel lonely</w:t>
            </w:r>
          </w:p>
        </w:tc>
        <w:tc>
          <w:tcPr>
            <w:tcW w:w="3969" w:type="dxa"/>
          </w:tcPr>
          <w:p w14:paraId="3841DAEF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0. No</w:t>
            </w:r>
          </w:p>
          <w:p w14:paraId="5178C270" w14:textId="77777777" w:rsidR="00227DD9" w:rsidRPr="005C5BD8" w:rsidRDefault="00227DD9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Yes</w:t>
            </w:r>
          </w:p>
        </w:tc>
      </w:tr>
      <w:tr w:rsidR="0066504D" w:rsidRPr="005C5BD8" w14:paraId="0F226857" w14:textId="77777777" w:rsidTr="001D770F">
        <w:tc>
          <w:tcPr>
            <w:tcW w:w="8784" w:type="dxa"/>
            <w:gridSpan w:val="2"/>
          </w:tcPr>
          <w:p w14:paraId="275E26EB" w14:textId="77777777" w:rsidR="0066504D" w:rsidRDefault="0066504D" w:rsidP="00930F18">
            <w:pPr>
              <w:rPr>
                <w:rFonts w:eastAsia="Calibri" w:cstheme="majorBidi"/>
                <w:b/>
                <w:bCs/>
                <w:sz w:val="24"/>
                <w:szCs w:val="24"/>
              </w:rPr>
            </w:pP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Child optimism</w:t>
            </w:r>
          </w:p>
          <w:p w14:paraId="14488F55" w14:textId="6207DF22" w:rsidR="0066504D" w:rsidRPr="005C5BD8" w:rsidRDefault="0066504D" w:rsidP="00930F18">
            <w:pPr>
              <w:rPr>
                <w:rFonts w:eastAsia="Calibri" w:cstheme="majorBidi"/>
                <w:szCs w:val="24"/>
              </w:rPr>
            </w:pPr>
            <w:r w:rsidRPr="005C5BD8">
              <w:rPr>
                <w:rFonts w:eastAsia="Calibri" w:cstheme="majorBidi"/>
                <w:sz w:val="24"/>
                <w:szCs w:val="24"/>
              </w:rPr>
              <w:t>A child optimism index was developed using the following 10 items</w:t>
            </w:r>
          </w:p>
        </w:tc>
      </w:tr>
      <w:tr w:rsidR="00540ADC" w:rsidRPr="005C5BD8" w14:paraId="73677A69" w14:textId="77777777" w:rsidTr="001D770F">
        <w:tc>
          <w:tcPr>
            <w:tcW w:w="4815" w:type="dxa"/>
          </w:tcPr>
          <w:p w14:paraId="29DDFEC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n uncertain times, I usually expect the best</w:t>
            </w:r>
          </w:p>
        </w:tc>
        <w:tc>
          <w:tcPr>
            <w:tcW w:w="3969" w:type="dxa"/>
          </w:tcPr>
          <w:p w14:paraId="4484524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2354CE1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0773754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511933F7" w14:textId="77777777" w:rsidTr="001D770F">
        <w:tc>
          <w:tcPr>
            <w:tcW w:w="4815" w:type="dxa"/>
          </w:tcPr>
          <w:p w14:paraId="3EF1679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t is easy for me to relax</w:t>
            </w:r>
          </w:p>
        </w:tc>
        <w:tc>
          <w:tcPr>
            <w:tcW w:w="3969" w:type="dxa"/>
          </w:tcPr>
          <w:p w14:paraId="4E20137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3F98005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45510AD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lastRenderedPageBreak/>
              <w:t>3. Don’t know</w:t>
            </w:r>
          </w:p>
        </w:tc>
      </w:tr>
      <w:tr w:rsidR="00540ADC" w:rsidRPr="005C5BD8" w14:paraId="1FD23311" w14:textId="77777777" w:rsidTr="001D770F">
        <w:tc>
          <w:tcPr>
            <w:tcW w:w="4815" w:type="dxa"/>
          </w:tcPr>
          <w:p w14:paraId="3AA002A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lastRenderedPageBreak/>
              <w:t>If something can go wrong for me, it will happen</w:t>
            </w:r>
          </w:p>
        </w:tc>
        <w:tc>
          <w:tcPr>
            <w:tcW w:w="3969" w:type="dxa"/>
          </w:tcPr>
          <w:p w14:paraId="2791B50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1BD9AB0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0882DFD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553845C0" w14:textId="77777777" w:rsidTr="001D770F">
        <w:tc>
          <w:tcPr>
            <w:tcW w:w="4815" w:type="dxa"/>
          </w:tcPr>
          <w:p w14:paraId="705DF0E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'm always optimistic about my future</w:t>
            </w:r>
          </w:p>
        </w:tc>
        <w:tc>
          <w:tcPr>
            <w:tcW w:w="3969" w:type="dxa"/>
          </w:tcPr>
          <w:p w14:paraId="5EF0A5D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5116F8C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7951E12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032DFD06" w14:textId="77777777" w:rsidTr="001D770F">
        <w:tc>
          <w:tcPr>
            <w:tcW w:w="4815" w:type="dxa"/>
          </w:tcPr>
          <w:p w14:paraId="181D89F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 enjoy my time with friends a lot</w:t>
            </w:r>
          </w:p>
        </w:tc>
        <w:tc>
          <w:tcPr>
            <w:tcW w:w="3969" w:type="dxa"/>
          </w:tcPr>
          <w:p w14:paraId="404245A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49772D1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7C09131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4ED226B4" w14:textId="77777777" w:rsidTr="001D770F">
        <w:tc>
          <w:tcPr>
            <w:tcW w:w="4815" w:type="dxa"/>
          </w:tcPr>
          <w:p w14:paraId="2C579A3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t's important for me to keep busy</w:t>
            </w:r>
          </w:p>
        </w:tc>
        <w:tc>
          <w:tcPr>
            <w:tcW w:w="3969" w:type="dxa"/>
          </w:tcPr>
          <w:p w14:paraId="37C2DFF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4A17710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0058196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0C3BB183" w14:textId="77777777" w:rsidTr="001D770F">
        <w:tc>
          <w:tcPr>
            <w:tcW w:w="4815" w:type="dxa"/>
          </w:tcPr>
          <w:p w14:paraId="47F271B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 hardly ever expect things to go my way</w:t>
            </w:r>
          </w:p>
        </w:tc>
        <w:tc>
          <w:tcPr>
            <w:tcW w:w="3969" w:type="dxa"/>
          </w:tcPr>
          <w:p w14:paraId="3B00DF0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2B790B2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5DAE8BF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25045BA4" w14:textId="77777777" w:rsidTr="001D770F">
        <w:tc>
          <w:tcPr>
            <w:tcW w:w="4815" w:type="dxa"/>
          </w:tcPr>
          <w:p w14:paraId="7E8CB11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 do not get upset too easily</w:t>
            </w:r>
          </w:p>
        </w:tc>
        <w:tc>
          <w:tcPr>
            <w:tcW w:w="3969" w:type="dxa"/>
          </w:tcPr>
          <w:p w14:paraId="7673DB8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55B9F88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5A8114B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26C18A07" w14:textId="77777777" w:rsidTr="001D770F">
        <w:tc>
          <w:tcPr>
            <w:tcW w:w="4815" w:type="dxa"/>
          </w:tcPr>
          <w:p w14:paraId="3055FF6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I rarely expect good things to happen</w:t>
            </w:r>
          </w:p>
        </w:tc>
        <w:tc>
          <w:tcPr>
            <w:tcW w:w="3969" w:type="dxa"/>
          </w:tcPr>
          <w:p w14:paraId="6E32D0E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2E841AC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1D03683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1AE712E7" w14:textId="77777777" w:rsidTr="001D770F">
        <w:tc>
          <w:tcPr>
            <w:tcW w:w="4815" w:type="dxa"/>
          </w:tcPr>
          <w:p w14:paraId="4509B5F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"/>
              </w:rPr>
              <w:t>Generally, I expect more good things to happen to me than bad things</w:t>
            </w:r>
          </w:p>
        </w:tc>
        <w:tc>
          <w:tcPr>
            <w:tcW w:w="3969" w:type="dxa"/>
          </w:tcPr>
          <w:p w14:paraId="2095F28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338641A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2. Disagree</w:t>
            </w:r>
          </w:p>
          <w:p w14:paraId="4091228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3. Don’t know</w:t>
            </w:r>
          </w:p>
        </w:tc>
      </w:tr>
      <w:tr w:rsidR="00540ADC" w:rsidRPr="005C5BD8" w14:paraId="2A448E80" w14:textId="77777777" w:rsidTr="001D770F">
        <w:tc>
          <w:tcPr>
            <w:tcW w:w="4815" w:type="dxa"/>
          </w:tcPr>
          <w:p w14:paraId="131DC1DF" w14:textId="4573583F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Feel Optimistic</w:t>
            </w:r>
          </w:p>
        </w:tc>
        <w:tc>
          <w:tcPr>
            <w:tcW w:w="3969" w:type="dxa"/>
          </w:tcPr>
          <w:p w14:paraId="77A355E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5024AE6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 xml:space="preserve"> 0. Disagree</w:t>
            </w:r>
          </w:p>
        </w:tc>
      </w:tr>
      <w:tr w:rsidR="0066504D" w:rsidRPr="005C5BD8" w14:paraId="1633566D" w14:textId="77777777" w:rsidTr="001D770F">
        <w:tc>
          <w:tcPr>
            <w:tcW w:w="8784" w:type="dxa"/>
            <w:gridSpan w:val="2"/>
          </w:tcPr>
          <w:p w14:paraId="709C2FC9" w14:textId="77777777" w:rsidR="0066504D" w:rsidRPr="005C5BD8" w:rsidRDefault="0066504D" w:rsidP="00930F18">
            <w:pPr>
              <w:rPr>
                <w:rFonts w:cstheme="majorBidi"/>
                <w:b/>
                <w:bCs/>
                <w:sz w:val="24"/>
                <w:szCs w:val="24"/>
                <w:lang w:val="en-GB" w:bidi="ar-LB"/>
              </w:rPr>
            </w:pPr>
            <w:r w:rsidRPr="005C5BD8">
              <w:rPr>
                <w:rFonts w:cstheme="majorBidi"/>
                <w:b/>
                <w:bCs/>
                <w:sz w:val="24"/>
                <w:szCs w:val="24"/>
                <w:lang w:val="en-GB" w:bidi="ar-LB"/>
              </w:rPr>
              <w:t>Child satisfaction with life</w:t>
            </w:r>
          </w:p>
          <w:p w14:paraId="32E229E8" w14:textId="77777777" w:rsidR="0066504D" w:rsidRDefault="0066504D" w:rsidP="00930F18">
            <w:pPr>
              <w:rPr>
                <w:rFonts w:eastAsia="Calibri" w:cstheme="majorBidi"/>
                <w:sz w:val="24"/>
                <w:szCs w:val="24"/>
              </w:rPr>
            </w:pPr>
            <w:r w:rsidRPr="005C5BD8">
              <w:rPr>
                <w:rFonts w:eastAsia="Calibri" w:cstheme="majorBidi"/>
                <w:sz w:val="24"/>
                <w:szCs w:val="24"/>
              </w:rPr>
              <w:t>A child life satisfaction index was developed using the following 12 items:</w:t>
            </w:r>
          </w:p>
          <w:p w14:paraId="6FC05BDE" w14:textId="296E74BC" w:rsidR="0066504D" w:rsidRPr="005C5BD8" w:rsidRDefault="0066504D" w:rsidP="00930F18">
            <w:pPr>
              <w:rPr>
                <w:rFonts w:eastAsia="Calibri" w:cstheme="majorBidi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-GB" w:bidi="ar-LB"/>
              </w:rPr>
              <w:t>How satisfied are you with</w:t>
            </w:r>
          </w:p>
        </w:tc>
      </w:tr>
      <w:tr w:rsidR="00540ADC" w:rsidRPr="005C5BD8" w14:paraId="7EA19B45" w14:textId="77777777" w:rsidTr="001D770F">
        <w:tc>
          <w:tcPr>
            <w:tcW w:w="4815" w:type="dxa"/>
          </w:tcPr>
          <w:p w14:paraId="4268397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 xml:space="preserve">the quality of your education at school? </w:t>
            </w:r>
          </w:p>
        </w:tc>
        <w:tc>
          <w:tcPr>
            <w:tcW w:w="3969" w:type="dxa"/>
          </w:tcPr>
          <w:p w14:paraId="3370F91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101010E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5364BD2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5AB8DE6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0138E47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5A3DAB63" w14:textId="77777777" w:rsidTr="001D770F">
        <w:tc>
          <w:tcPr>
            <w:tcW w:w="4815" w:type="dxa"/>
          </w:tcPr>
          <w:p w14:paraId="47AE664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your relationship with your teachers?</w:t>
            </w:r>
          </w:p>
        </w:tc>
        <w:tc>
          <w:tcPr>
            <w:tcW w:w="3969" w:type="dxa"/>
          </w:tcPr>
          <w:p w14:paraId="0897986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3ABE67A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359A7EE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03024D1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0A542C8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380F114A" w14:textId="77777777" w:rsidTr="001D770F">
        <w:tc>
          <w:tcPr>
            <w:tcW w:w="4815" w:type="dxa"/>
          </w:tcPr>
          <w:p w14:paraId="0676AF2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the financial situation of your family?</w:t>
            </w:r>
          </w:p>
        </w:tc>
        <w:tc>
          <w:tcPr>
            <w:tcW w:w="3969" w:type="dxa"/>
          </w:tcPr>
          <w:p w14:paraId="122A3D5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7980FC9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lastRenderedPageBreak/>
              <w:t>2. Satisfied</w:t>
            </w:r>
          </w:p>
          <w:p w14:paraId="6467049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5F28300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23C7839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4DA09F91" w14:textId="77777777" w:rsidTr="001D770F">
        <w:tc>
          <w:tcPr>
            <w:tcW w:w="4815" w:type="dxa"/>
          </w:tcPr>
          <w:p w14:paraId="541565C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lastRenderedPageBreak/>
              <w:t>your health?</w:t>
            </w:r>
          </w:p>
        </w:tc>
        <w:tc>
          <w:tcPr>
            <w:tcW w:w="3969" w:type="dxa"/>
          </w:tcPr>
          <w:p w14:paraId="53EE8E3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01D27E5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0344B4F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7DDED21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682E272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04D16077" w14:textId="77777777" w:rsidTr="001D770F">
        <w:tc>
          <w:tcPr>
            <w:tcW w:w="4815" w:type="dxa"/>
          </w:tcPr>
          <w:p w14:paraId="413F5F1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your weight?</w:t>
            </w:r>
          </w:p>
        </w:tc>
        <w:tc>
          <w:tcPr>
            <w:tcW w:w="3969" w:type="dxa"/>
          </w:tcPr>
          <w:p w14:paraId="3730365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4FA2B0C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2F63B89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1FACBEC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412007A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4102D3F1" w14:textId="77777777" w:rsidTr="001D770F">
        <w:tc>
          <w:tcPr>
            <w:tcW w:w="4815" w:type="dxa"/>
          </w:tcPr>
          <w:p w14:paraId="7C1DBD9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your life?</w:t>
            </w:r>
          </w:p>
        </w:tc>
        <w:tc>
          <w:tcPr>
            <w:tcW w:w="3969" w:type="dxa"/>
          </w:tcPr>
          <w:p w14:paraId="1C00528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536BEAA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6E16C78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7AF2BB8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4D11DAC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22BD134E" w14:textId="77777777" w:rsidTr="001D770F">
        <w:tc>
          <w:tcPr>
            <w:tcW w:w="4815" w:type="dxa"/>
          </w:tcPr>
          <w:p w14:paraId="4F09CE7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your school?</w:t>
            </w:r>
          </w:p>
        </w:tc>
        <w:tc>
          <w:tcPr>
            <w:tcW w:w="3969" w:type="dxa"/>
          </w:tcPr>
          <w:p w14:paraId="464186B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5AD8EC4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4EED073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763A448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346506A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0826DB07" w14:textId="77777777" w:rsidTr="001D770F">
        <w:tc>
          <w:tcPr>
            <w:tcW w:w="4815" w:type="dxa"/>
          </w:tcPr>
          <w:p w14:paraId="1E9363F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future study opportunities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9" w:type="dxa"/>
          </w:tcPr>
          <w:p w14:paraId="176E211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76F94C7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54F6955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12CD1CF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61DD76E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14FD8D1C" w14:textId="77777777" w:rsidTr="001D770F">
        <w:tc>
          <w:tcPr>
            <w:tcW w:w="4815" w:type="dxa"/>
          </w:tcPr>
          <w:p w14:paraId="763B934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future work opportunities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9" w:type="dxa"/>
          </w:tcPr>
          <w:p w14:paraId="668E4C4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7C1059D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1A52789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68E95F1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5BF3046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29418E1C" w14:textId="77777777" w:rsidTr="001D770F">
        <w:tc>
          <w:tcPr>
            <w:tcW w:w="4815" w:type="dxa"/>
          </w:tcPr>
          <w:p w14:paraId="553C4C6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leisure time opportunities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9" w:type="dxa"/>
          </w:tcPr>
          <w:p w14:paraId="054B905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3EEE192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4F48A19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306B502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1FEEDA8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203C6F1D" w14:textId="77777777" w:rsidTr="001D770F">
        <w:tc>
          <w:tcPr>
            <w:tcW w:w="4815" w:type="dxa"/>
          </w:tcPr>
          <w:p w14:paraId="338907F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opportunities to take part in social/ activities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? </w:t>
            </w:r>
          </w:p>
        </w:tc>
        <w:tc>
          <w:tcPr>
            <w:tcW w:w="3969" w:type="dxa"/>
          </w:tcPr>
          <w:p w14:paraId="2B0299F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1DDA7F4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62510CF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5A6A976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lastRenderedPageBreak/>
              <w:t>4. Not satisfied at all</w:t>
            </w:r>
          </w:p>
          <w:p w14:paraId="463FFF9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68E71C6D" w14:textId="77777777" w:rsidTr="001D770F">
        <w:tc>
          <w:tcPr>
            <w:tcW w:w="4815" w:type="dxa"/>
          </w:tcPr>
          <w:p w14:paraId="39AB826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val="en-GB" w:eastAsia="en-GB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lastRenderedPageBreak/>
              <w:t>opportunities to voice your opinion in your school or community about issues that affect young people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? </w:t>
            </w:r>
          </w:p>
        </w:tc>
        <w:tc>
          <w:tcPr>
            <w:tcW w:w="3969" w:type="dxa"/>
          </w:tcPr>
          <w:p w14:paraId="03B5E7A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Very Satisfied</w:t>
            </w:r>
          </w:p>
          <w:p w14:paraId="7483F94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Satisfied</w:t>
            </w:r>
          </w:p>
          <w:p w14:paraId="05FE36C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3. Not so satisfied</w:t>
            </w:r>
          </w:p>
          <w:p w14:paraId="0488A6B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4. Not satisfied at all</w:t>
            </w:r>
          </w:p>
          <w:p w14:paraId="0971AC2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5. Not applicable</w:t>
            </w:r>
          </w:p>
        </w:tc>
      </w:tr>
      <w:tr w:rsidR="00540ADC" w:rsidRPr="005C5BD8" w14:paraId="4AA591EC" w14:textId="77777777" w:rsidTr="001D770F">
        <w:tc>
          <w:tcPr>
            <w:tcW w:w="4815" w:type="dxa"/>
          </w:tcPr>
          <w:p w14:paraId="38D096D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Satisfied with life</w:t>
            </w:r>
          </w:p>
        </w:tc>
        <w:tc>
          <w:tcPr>
            <w:tcW w:w="3969" w:type="dxa"/>
          </w:tcPr>
          <w:p w14:paraId="3537A47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  <w:lang w:bidi="ar-LB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>1. Agree</w:t>
            </w:r>
          </w:p>
          <w:p w14:paraId="32ADA52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bidi="ar-LB"/>
              </w:rPr>
              <w:t xml:space="preserve"> 0. Disagree</w:t>
            </w:r>
          </w:p>
        </w:tc>
      </w:tr>
      <w:tr w:rsidR="00540ADC" w:rsidRPr="005C5BD8" w14:paraId="2D01B460" w14:textId="77777777" w:rsidTr="001D770F">
        <w:tc>
          <w:tcPr>
            <w:tcW w:w="4815" w:type="dxa"/>
          </w:tcPr>
          <w:p w14:paraId="461CC4CD" w14:textId="77777777" w:rsidR="00540ADC" w:rsidRPr="005C5BD8" w:rsidRDefault="00540ADC" w:rsidP="00930F18">
            <w:pPr>
              <w:rPr>
                <w:rFonts w:cstheme="majorBidi"/>
                <w:szCs w:val="24"/>
                <w:lang w:bidi="ar-LB"/>
              </w:rPr>
            </w:pP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Social cohesion</w:t>
            </w:r>
          </w:p>
        </w:tc>
        <w:tc>
          <w:tcPr>
            <w:tcW w:w="3969" w:type="dxa"/>
          </w:tcPr>
          <w:p w14:paraId="58B6C5B6" w14:textId="77777777" w:rsidR="00540ADC" w:rsidRPr="005C5BD8" w:rsidRDefault="00540ADC" w:rsidP="00930F18">
            <w:pPr>
              <w:rPr>
                <w:rFonts w:cstheme="majorBidi"/>
                <w:szCs w:val="24"/>
                <w:lang w:bidi="ar-LB"/>
              </w:rPr>
            </w:pPr>
          </w:p>
        </w:tc>
      </w:tr>
      <w:tr w:rsidR="00540ADC" w:rsidRPr="005C5BD8" w14:paraId="60246133" w14:textId="77777777" w:rsidTr="001D770F">
        <w:tc>
          <w:tcPr>
            <w:tcW w:w="4815" w:type="dxa"/>
          </w:tcPr>
          <w:p w14:paraId="1A2BC786" w14:textId="77777777" w:rsidR="00540ADC" w:rsidRPr="005C5BD8" w:rsidRDefault="00540ADC" w:rsidP="00930F18">
            <w:pPr>
              <w:rPr>
                <w:rFonts w:eastAsia="Calibri" w:cstheme="majorBidi"/>
                <w:b/>
                <w:bCs/>
                <w:i/>
                <w:iCs/>
                <w:szCs w:val="24"/>
              </w:rPr>
            </w:pP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 xml:space="preserve"> Connectedness</w:t>
            </w:r>
          </w:p>
        </w:tc>
        <w:tc>
          <w:tcPr>
            <w:tcW w:w="3969" w:type="dxa"/>
          </w:tcPr>
          <w:p w14:paraId="1C922C09" w14:textId="77777777" w:rsidR="00540ADC" w:rsidRPr="005C5BD8" w:rsidRDefault="00540ADC" w:rsidP="00930F18">
            <w:pPr>
              <w:rPr>
                <w:rFonts w:eastAsia="Calibri" w:cstheme="majorBidi"/>
                <w:b/>
                <w:bCs/>
                <w:i/>
                <w:iCs/>
                <w:szCs w:val="24"/>
              </w:rPr>
            </w:pPr>
          </w:p>
        </w:tc>
      </w:tr>
      <w:tr w:rsidR="00540ADC" w:rsidRPr="005C5BD8" w14:paraId="2CE26A27" w14:textId="77777777" w:rsidTr="001D770F">
        <w:tc>
          <w:tcPr>
            <w:tcW w:w="4815" w:type="dxa"/>
          </w:tcPr>
          <w:p w14:paraId="3400703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In the past 30 days</w:t>
            </w:r>
            <w:r w:rsidRPr="005C5BD8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in your leisure time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 (i.e. after school and during weekends),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did you spend time with friends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9" w:type="dxa"/>
          </w:tcPr>
          <w:p w14:paraId="0FDE282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58B82EA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540ADC" w:rsidRPr="005C5BD8" w14:paraId="338A0ABF" w14:textId="77777777" w:rsidTr="001D770F">
        <w:tc>
          <w:tcPr>
            <w:tcW w:w="4815" w:type="dxa"/>
          </w:tcPr>
          <w:p w14:paraId="2F03D3AC" w14:textId="77777777" w:rsidR="00540ADC" w:rsidRPr="005C5BD8" w:rsidRDefault="00540ADC" w:rsidP="00930F18">
            <w:pPr>
              <w:tabs>
                <w:tab w:val="left" w:pos="1950"/>
              </w:tabs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In the past 30 days</w:t>
            </w:r>
            <w:r w:rsidRPr="005C5BD8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in your leisure time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 (i.e. after school and during weekends), did you go around with friends just for fun (To places like streets, parks, etc...)</w:t>
            </w:r>
          </w:p>
        </w:tc>
        <w:tc>
          <w:tcPr>
            <w:tcW w:w="3969" w:type="dxa"/>
          </w:tcPr>
          <w:p w14:paraId="40DC441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5D2D726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540ADC" w:rsidRPr="005C5BD8" w14:paraId="7EE57863" w14:textId="77777777" w:rsidTr="001D770F">
        <w:tc>
          <w:tcPr>
            <w:tcW w:w="4815" w:type="dxa"/>
          </w:tcPr>
          <w:p w14:paraId="73B8C19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agree with this statement: “In general, one must be cautious when dealing with other people”?</w:t>
            </w:r>
          </w:p>
        </w:tc>
        <w:tc>
          <w:tcPr>
            <w:tcW w:w="3969" w:type="dxa"/>
          </w:tcPr>
          <w:p w14:paraId="11E7B3D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00EC28C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66504D" w:rsidRPr="005C5BD8" w14:paraId="2B387394" w14:textId="77777777" w:rsidTr="001D770F">
        <w:tc>
          <w:tcPr>
            <w:tcW w:w="8784" w:type="dxa"/>
            <w:gridSpan w:val="2"/>
          </w:tcPr>
          <w:p w14:paraId="270A68B3" w14:textId="69FFCC07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Social capital</w:t>
            </w:r>
          </w:p>
        </w:tc>
      </w:tr>
      <w:tr w:rsidR="0066504D" w:rsidRPr="005C5BD8" w14:paraId="11AE12AB" w14:textId="77777777" w:rsidTr="001D770F">
        <w:tc>
          <w:tcPr>
            <w:tcW w:w="8784" w:type="dxa"/>
            <w:gridSpan w:val="2"/>
          </w:tcPr>
          <w:p w14:paraId="35621B5C" w14:textId="43C549BF" w:rsidR="0066504D" w:rsidRPr="005C5BD8" w:rsidRDefault="0066504D" w:rsidP="00930F18">
            <w:pPr>
              <w:rPr>
                <w:rFonts w:eastAsia="Calibri" w:cstheme="majorBidi"/>
                <w:b/>
                <w:bCs/>
                <w:szCs w:val="24"/>
              </w:rPr>
            </w:pP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>Social support</w:t>
            </w:r>
          </w:p>
        </w:tc>
      </w:tr>
      <w:tr w:rsidR="00540ADC" w:rsidRPr="005C5BD8" w14:paraId="31A31146" w14:textId="77777777" w:rsidTr="001D770F">
        <w:tc>
          <w:tcPr>
            <w:tcW w:w="4815" w:type="dxa"/>
          </w:tcPr>
          <w:p w14:paraId="7A74F27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If you had a personal problem,</w:t>
            </w:r>
            <w:r w:rsidRPr="005C5BD8">
              <w:rPr>
                <w:rFonts w:cstheme="majorBidi"/>
                <w:sz w:val="24"/>
                <w:szCs w:val="24"/>
              </w:rPr>
              <w:t xml:space="preserve"> would you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turn to someone for help?</w:t>
            </w:r>
          </w:p>
        </w:tc>
        <w:tc>
          <w:tcPr>
            <w:tcW w:w="3969" w:type="dxa"/>
          </w:tcPr>
          <w:p w14:paraId="7386D1A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No</w:t>
            </w:r>
          </w:p>
          <w:p w14:paraId="162557B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Yes</w:t>
            </w:r>
          </w:p>
        </w:tc>
      </w:tr>
      <w:tr w:rsidR="00540ADC" w:rsidRPr="005C5BD8" w14:paraId="66020A0A" w14:textId="77777777" w:rsidTr="001D770F">
        <w:tc>
          <w:tcPr>
            <w:tcW w:w="4815" w:type="dxa"/>
          </w:tcPr>
          <w:p w14:paraId="7547BA4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How is your relationship with your parents/siblings?</w:t>
            </w:r>
          </w:p>
        </w:tc>
        <w:tc>
          <w:tcPr>
            <w:tcW w:w="3969" w:type="dxa"/>
          </w:tcPr>
          <w:p w14:paraId="5BC233F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Good</w:t>
            </w:r>
          </w:p>
          <w:p w14:paraId="4450ACC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Poor</w:t>
            </w:r>
          </w:p>
        </w:tc>
      </w:tr>
      <w:tr w:rsidR="0066504D" w:rsidRPr="005C5BD8" w14:paraId="220545EC" w14:textId="77777777" w:rsidTr="001D770F">
        <w:tc>
          <w:tcPr>
            <w:tcW w:w="8784" w:type="dxa"/>
            <w:gridSpan w:val="2"/>
          </w:tcPr>
          <w:p w14:paraId="6A2DB98F" w14:textId="7BCBD2C2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 xml:space="preserve"> Social leverage</w:t>
            </w:r>
          </w:p>
        </w:tc>
      </w:tr>
      <w:tr w:rsidR="00540ADC" w:rsidRPr="005C5BD8" w14:paraId="0E8A1A44" w14:textId="77777777" w:rsidTr="001D770F">
        <w:tc>
          <w:tcPr>
            <w:tcW w:w="4815" w:type="dxa"/>
          </w:tcPr>
          <w:p w14:paraId="33F439F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know of any nearby organization/association that provides services and help for refugees?</w:t>
            </w:r>
          </w:p>
        </w:tc>
        <w:tc>
          <w:tcPr>
            <w:tcW w:w="3969" w:type="dxa"/>
          </w:tcPr>
          <w:p w14:paraId="3B610F67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  <w:p w14:paraId="1598A54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No</w:t>
            </w:r>
          </w:p>
          <w:p w14:paraId="1C08895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98. No answer</w:t>
            </w:r>
          </w:p>
        </w:tc>
      </w:tr>
      <w:tr w:rsidR="00540ADC" w:rsidRPr="005C5BD8" w14:paraId="70C39D6D" w14:textId="77777777" w:rsidTr="001D770F">
        <w:tc>
          <w:tcPr>
            <w:tcW w:w="4815" w:type="dxa"/>
          </w:tcPr>
          <w:p w14:paraId="1C22484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currently go to school in Lebanon?</w:t>
            </w:r>
          </w:p>
        </w:tc>
        <w:tc>
          <w:tcPr>
            <w:tcW w:w="3969" w:type="dxa"/>
          </w:tcPr>
          <w:p w14:paraId="6A3C79D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  <w:p w14:paraId="2D1A9B4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No</w:t>
            </w:r>
          </w:p>
        </w:tc>
      </w:tr>
      <w:tr w:rsidR="00540ADC" w:rsidRPr="005C5BD8" w14:paraId="3CF18A7D" w14:textId="77777777" w:rsidTr="001D770F">
        <w:tc>
          <w:tcPr>
            <w:tcW w:w="4815" w:type="dxa"/>
          </w:tcPr>
          <w:p w14:paraId="63393AF3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In which grade are you now?</w:t>
            </w:r>
          </w:p>
        </w:tc>
        <w:tc>
          <w:tcPr>
            <w:tcW w:w="3969" w:type="dxa"/>
          </w:tcPr>
          <w:p w14:paraId="25976B06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Enter an integer</w:t>
            </w:r>
          </w:p>
        </w:tc>
      </w:tr>
      <w:tr w:rsidR="00540ADC" w:rsidRPr="005C5BD8" w14:paraId="16C63C46" w14:textId="77777777" w:rsidTr="001D770F">
        <w:tc>
          <w:tcPr>
            <w:tcW w:w="4815" w:type="dxa"/>
          </w:tcPr>
          <w:p w14:paraId="484EC2C2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take classes outside school?</w:t>
            </w:r>
          </w:p>
        </w:tc>
        <w:tc>
          <w:tcPr>
            <w:tcW w:w="3969" w:type="dxa"/>
          </w:tcPr>
          <w:p w14:paraId="1092672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  <w:p w14:paraId="5B8BA1A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2. No</w:t>
            </w:r>
          </w:p>
        </w:tc>
      </w:tr>
      <w:tr w:rsidR="0066504D" w:rsidRPr="005C5BD8" w14:paraId="628DAEE2" w14:textId="77777777" w:rsidTr="001D770F">
        <w:tc>
          <w:tcPr>
            <w:tcW w:w="8784" w:type="dxa"/>
            <w:gridSpan w:val="2"/>
          </w:tcPr>
          <w:p w14:paraId="471B2510" w14:textId="2E733209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sz w:val="24"/>
                <w:szCs w:val="24"/>
              </w:rPr>
              <w:t xml:space="preserve"> </w:t>
            </w: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>Informal social control</w:t>
            </w:r>
          </w:p>
        </w:tc>
      </w:tr>
      <w:tr w:rsidR="00540ADC" w:rsidRPr="005C5BD8" w14:paraId="68072B74" w14:textId="77777777" w:rsidTr="001D770F">
        <w:tc>
          <w:tcPr>
            <w:tcW w:w="4815" w:type="dxa"/>
          </w:tcPr>
          <w:p w14:paraId="3B3A17DB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feel safe walking down your street after dark?</w:t>
            </w:r>
          </w:p>
        </w:tc>
        <w:tc>
          <w:tcPr>
            <w:tcW w:w="3969" w:type="dxa"/>
          </w:tcPr>
          <w:p w14:paraId="3EB1FF3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4D985524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66504D" w:rsidRPr="005C5BD8" w14:paraId="03ADCE8D" w14:textId="77777777" w:rsidTr="001D770F">
        <w:tc>
          <w:tcPr>
            <w:tcW w:w="8784" w:type="dxa"/>
            <w:gridSpan w:val="2"/>
          </w:tcPr>
          <w:p w14:paraId="1CE9F909" w14:textId="2D8A91D4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>Neighbourhood</w:t>
            </w:r>
            <w:proofErr w:type="spellEnd"/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t xml:space="preserve"> organization participation</w:t>
            </w:r>
          </w:p>
        </w:tc>
      </w:tr>
      <w:tr w:rsidR="00540ADC" w:rsidRPr="005C5BD8" w14:paraId="5BEE2E35" w14:textId="77777777" w:rsidTr="001D770F">
        <w:tc>
          <w:tcPr>
            <w:tcW w:w="4815" w:type="dxa"/>
          </w:tcPr>
          <w:p w14:paraId="63A1593F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  <w:lang w:val="en-GB"/>
              </w:rPr>
              <w:t>In the past 30 days</w:t>
            </w:r>
            <w:r w:rsidRPr="005C5BD8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in your leisure time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 xml:space="preserve"> (i.e. 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lastRenderedPageBreak/>
              <w:t xml:space="preserve">after school and during weekends), </w:t>
            </w:r>
            <w:r w:rsidRPr="005C5BD8">
              <w:rPr>
                <w:rFonts w:cstheme="majorBidi"/>
                <w:sz w:val="24"/>
                <w:szCs w:val="24"/>
                <w:lang w:val="en-GB"/>
              </w:rPr>
              <w:t>did you do volunteer work</w:t>
            </w:r>
            <w:r w:rsidRPr="005C5BD8">
              <w:rPr>
                <w:rFonts w:cstheme="majorBidi"/>
                <w:sz w:val="24"/>
                <w:szCs w:val="24"/>
                <w:lang w:val="en-GB" w:eastAsia="en-GB"/>
              </w:rPr>
              <w:t>?</w:t>
            </w:r>
          </w:p>
        </w:tc>
        <w:tc>
          <w:tcPr>
            <w:tcW w:w="3969" w:type="dxa"/>
          </w:tcPr>
          <w:p w14:paraId="3FE9BF0C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lastRenderedPageBreak/>
              <w:t>0. No</w:t>
            </w:r>
          </w:p>
          <w:p w14:paraId="0552FE30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lastRenderedPageBreak/>
              <w:t>1. Yes</w:t>
            </w:r>
          </w:p>
        </w:tc>
      </w:tr>
      <w:tr w:rsidR="0066504D" w:rsidRPr="005C5BD8" w14:paraId="643333CA" w14:textId="77777777" w:rsidTr="001D770F">
        <w:tc>
          <w:tcPr>
            <w:tcW w:w="8784" w:type="dxa"/>
            <w:gridSpan w:val="2"/>
          </w:tcPr>
          <w:p w14:paraId="756ECA69" w14:textId="5B59A29A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i/>
                <w:iCs/>
                <w:sz w:val="24"/>
                <w:szCs w:val="24"/>
              </w:rPr>
              <w:lastRenderedPageBreak/>
              <w:t xml:space="preserve"> Family social capital</w:t>
            </w:r>
          </w:p>
        </w:tc>
      </w:tr>
      <w:tr w:rsidR="00540ADC" w:rsidRPr="005C5BD8" w14:paraId="3969A138" w14:textId="77777777" w:rsidTr="001D770F">
        <w:tc>
          <w:tcPr>
            <w:tcW w:w="4815" w:type="dxa"/>
          </w:tcPr>
          <w:p w14:paraId="66EE81F8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</w:t>
            </w:r>
            <w:r w:rsidRPr="005C5BD8">
              <w:rPr>
                <w:rFonts w:cstheme="majorBidi"/>
                <w:bCs/>
                <w:sz w:val="24"/>
                <w:szCs w:val="24"/>
              </w:rPr>
              <w:t xml:space="preserve"> your parents (mom and/or dad) ta</w:t>
            </w:r>
            <w:r w:rsidRPr="005C5BD8">
              <w:rPr>
                <w:rFonts w:cstheme="majorBidi"/>
                <w:sz w:val="24"/>
                <w:szCs w:val="24"/>
              </w:rPr>
              <w:t>lk over important family decisions with you?</w:t>
            </w:r>
          </w:p>
        </w:tc>
        <w:tc>
          <w:tcPr>
            <w:tcW w:w="3969" w:type="dxa"/>
          </w:tcPr>
          <w:p w14:paraId="66FD078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14165FE5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540ADC" w:rsidRPr="005C5BD8" w14:paraId="54D76A36" w14:textId="77777777" w:rsidTr="001D770F">
        <w:tc>
          <w:tcPr>
            <w:tcW w:w="4815" w:type="dxa"/>
          </w:tcPr>
          <w:p w14:paraId="46395DDA" w14:textId="77777777" w:rsidR="00540ADC" w:rsidRPr="005C5BD8" w:rsidRDefault="00540ADC" w:rsidP="00930F18">
            <w:pPr>
              <w:ind w:left="360" w:hanging="360"/>
              <w:rPr>
                <w:rFonts w:cstheme="majorBidi"/>
                <w:bCs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 xml:space="preserve">Do </w:t>
            </w:r>
            <w:r w:rsidRPr="005C5BD8">
              <w:rPr>
                <w:rFonts w:cstheme="majorBidi"/>
                <w:bCs/>
                <w:sz w:val="24"/>
                <w:szCs w:val="24"/>
              </w:rPr>
              <w:t xml:space="preserve">your parents (mom and/or </w:t>
            </w:r>
          </w:p>
          <w:p w14:paraId="21D24F16" w14:textId="77777777" w:rsidR="00540ADC" w:rsidRPr="005C5BD8" w:rsidRDefault="00540ADC" w:rsidP="00930F18">
            <w:pPr>
              <w:ind w:left="360" w:hanging="360"/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bCs/>
                <w:sz w:val="24"/>
                <w:szCs w:val="24"/>
              </w:rPr>
              <w:t xml:space="preserve">dad) </w:t>
            </w:r>
            <w:r w:rsidRPr="005C5BD8">
              <w:rPr>
                <w:rFonts w:cstheme="majorBidi"/>
                <w:sz w:val="24"/>
                <w:szCs w:val="24"/>
              </w:rPr>
              <w:t xml:space="preserve">talk over your important </w:t>
            </w:r>
          </w:p>
          <w:p w14:paraId="1C30BF22" w14:textId="77777777" w:rsidR="00540ADC" w:rsidRPr="005C5BD8" w:rsidRDefault="00540ADC" w:rsidP="00930F18">
            <w:pPr>
              <w:ind w:left="360" w:hanging="360"/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personal decisions with you?</w:t>
            </w:r>
          </w:p>
        </w:tc>
        <w:tc>
          <w:tcPr>
            <w:tcW w:w="3969" w:type="dxa"/>
          </w:tcPr>
          <w:p w14:paraId="1521416A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37D72C9E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  <w:tr w:rsidR="0066504D" w:rsidRPr="005C5BD8" w14:paraId="4A937949" w14:textId="77777777" w:rsidTr="001D770F">
        <w:tc>
          <w:tcPr>
            <w:tcW w:w="8784" w:type="dxa"/>
            <w:gridSpan w:val="2"/>
          </w:tcPr>
          <w:p w14:paraId="74A66B3C" w14:textId="7F2C4D7A" w:rsidR="0066504D" w:rsidRPr="005C5BD8" w:rsidRDefault="0066504D" w:rsidP="00930F18">
            <w:pPr>
              <w:rPr>
                <w:rFonts w:cstheme="majorBidi"/>
                <w:szCs w:val="24"/>
              </w:rPr>
            </w:pPr>
            <w:r w:rsidRPr="005C5BD8">
              <w:rPr>
                <w:rFonts w:eastAsia="Calibri" w:cstheme="majorBidi"/>
                <w:b/>
                <w:bCs/>
                <w:sz w:val="24"/>
                <w:szCs w:val="24"/>
              </w:rPr>
              <w:t>Neighborhood attachment</w:t>
            </w:r>
          </w:p>
        </w:tc>
      </w:tr>
      <w:tr w:rsidR="00540ADC" w:rsidRPr="005C5BD8" w14:paraId="462A2818" w14:textId="77777777" w:rsidTr="001D770F">
        <w:tc>
          <w:tcPr>
            <w:tcW w:w="4815" w:type="dxa"/>
          </w:tcPr>
          <w:p w14:paraId="325B0141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Do you have close friend whom you can trust?</w:t>
            </w:r>
          </w:p>
        </w:tc>
        <w:tc>
          <w:tcPr>
            <w:tcW w:w="3969" w:type="dxa"/>
          </w:tcPr>
          <w:p w14:paraId="684BF5B9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0. No</w:t>
            </w:r>
          </w:p>
          <w:p w14:paraId="451EB59D" w14:textId="77777777" w:rsidR="00540ADC" w:rsidRPr="005C5BD8" w:rsidRDefault="00540ADC" w:rsidP="00930F18">
            <w:pPr>
              <w:rPr>
                <w:rFonts w:cstheme="majorBidi"/>
                <w:sz w:val="24"/>
                <w:szCs w:val="24"/>
              </w:rPr>
            </w:pPr>
            <w:r w:rsidRPr="005C5BD8">
              <w:rPr>
                <w:rFonts w:cstheme="majorBidi"/>
                <w:sz w:val="24"/>
                <w:szCs w:val="24"/>
              </w:rPr>
              <w:t>1. Yes</w:t>
            </w:r>
          </w:p>
        </w:tc>
      </w:tr>
    </w:tbl>
    <w:p w14:paraId="6619C2B3" w14:textId="77777777" w:rsidR="007F57B9" w:rsidRDefault="007F57B9"/>
    <w:sectPr w:rsidR="007F57B9" w:rsidSect="00DD547E">
      <w:pgSz w:w="12240" w:h="15840"/>
      <w:pgMar w:top="1440" w:right="1797" w:bottom="936" w:left="1797" w:header="72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7B9"/>
    <w:rsid w:val="0004674D"/>
    <w:rsid w:val="000C0D51"/>
    <w:rsid w:val="000C3D30"/>
    <w:rsid w:val="000D11DC"/>
    <w:rsid w:val="000F0C03"/>
    <w:rsid w:val="000F5C66"/>
    <w:rsid w:val="00110F66"/>
    <w:rsid w:val="00134834"/>
    <w:rsid w:val="00144C85"/>
    <w:rsid w:val="00160ACE"/>
    <w:rsid w:val="00161A07"/>
    <w:rsid w:val="001646CF"/>
    <w:rsid w:val="00174E02"/>
    <w:rsid w:val="00176E5D"/>
    <w:rsid w:val="00182748"/>
    <w:rsid w:val="00186CFF"/>
    <w:rsid w:val="00193965"/>
    <w:rsid w:val="00194E7B"/>
    <w:rsid w:val="001A08BF"/>
    <w:rsid w:val="001A3C89"/>
    <w:rsid w:val="001B3AF7"/>
    <w:rsid w:val="001C012B"/>
    <w:rsid w:val="001D770F"/>
    <w:rsid w:val="001E0D5D"/>
    <w:rsid w:val="001E4656"/>
    <w:rsid w:val="001F5988"/>
    <w:rsid w:val="00217B6B"/>
    <w:rsid w:val="00227DD9"/>
    <w:rsid w:val="00242313"/>
    <w:rsid w:val="00267710"/>
    <w:rsid w:val="00275DA4"/>
    <w:rsid w:val="00276654"/>
    <w:rsid w:val="0028364C"/>
    <w:rsid w:val="002C4298"/>
    <w:rsid w:val="002D3004"/>
    <w:rsid w:val="002E2824"/>
    <w:rsid w:val="00315D2F"/>
    <w:rsid w:val="00326C74"/>
    <w:rsid w:val="003415F0"/>
    <w:rsid w:val="0035667C"/>
    <w:rsid w:val="00373DF6"/>
    <w:rsid w:val="00397D4D"/>
    <w:rsid w:val="00405CDB"/>
    <w:rsid w:val="00441BCF"/>
    <w:rsid w:val="00443437"/>
    <w:rsid w:val="00473901"/>
    <w:rsid w:val="0048377A"/>
    <w:rsid w:val="004A612D"/>
    <w:rsid w:val="004C5FC9"/>
    <w:rsid w:val="004E5369"/>
    <w:rsid w:val="00502268"/>
    <w:rsid w:val="00503B26"/>
    <w:rsid w:val="00511B82"/>
    <w:rsid w:val="0051512C"/>
    <w:rsid w:val="00540ADC"/>
    <w:rsid w:val="00546E90"/>
    <w:rsid w:val="00552127"/>
    <w:rsid w:val="00574D53"/>
    <w:rsid w:val="0057540E"/>
    <w:rsid w:val="005B7CC4"/>
    <w:rsid w:val="005D22D7"/>
    <w:rsid w:val="005E4D2B"/>
    <w:rsid w:val="00612142"/>
    <w:rsid w:val="00614474"/>
    <w:rsid w:val="006168AD"/>
    <w:rsid w:val="00620789"/>
    <w:rsid w:val="006262D8"/>
    <w:rsid w:val="0066504D"/>
    <w:rsid w:val="0067651F"/>
    <w:rsid w:val="006B3FE0"/>
    <w:rsid w:val="006E57DD"/>
    <w:rsid w:val="006F428C"/>
    <w:rsid w:val="00706AF6"/>
    <w:rsid w:val="00710808"/>
    <w:rsid w:val="00727F57"/>
    <w:rsid w:val="00731EFD"/>
    <w:rsid w:val="0074734C"/>
    <w:rsid w:val="007612A1"/>
    <w:rsid w:val="0076493E"/>
    <w:rsid w:val="00767276"/>
    <w:rsid w:val="00780920"/>
    <w:rsid w:val="007A551B"/>
    <w:rsid w:val="007B5F7C"/>
    <w:rsid w:val="007D2216"/>
    <w:rsid w:val="007D4F07"/>
    <w:rsid w:val="007D64D5"/>
    <w:rsid w:val="007E3EB5"/>
    <w:rsid w:val="007E6763"/>
    <w:rsid w:val="007F57B9"/>
    <w:rsid w:val="008132FC"/>
    <w:rsid w:val="008142A2"/>
    <w:rsid w:val="00863DF0"/>
    <w:rsid w:val="00867047"/>
    <w:rsid w:val="008A3373"/>
    <w:rsid w:val="008A7A55"/>
    <w:rsid w:val="008F37E8"/>
    <w:rsid w:val="008F7A96"/>
    <w:rsid w:val="00912C6D"/>
    <w:rsid w:val="009176B5"/>
    <w:rsid w:val="0094368F"/>
    <w:rsid w:val="00964114"/>
    <w:rsid w:val="00965EB3"/>
    <w:rsid w:val="00981EC6"/>
    <w:rsid w:val="00995A5C"/>
    <w:rsid w:val="009A1BF8"/>
    <w:rsid w:val="009D75EE"/>
    <w:rsid w:val="009E2284"/>
    <w:rsid w:val="009E2FAA"/>
    <w:rsid w:val="009E3FC1"/>
    <w:rsid w:val="00A3428D"/>
    <w:rsid w:val="00A4543D"/>
    <w:rsid w:val="00A5020D"/>
    <w:rsid w:val="00A77CEB"/>
    <w:rsid w:val="00B16E79"/>
    <w:rsid w:val="00B57969"/>
    <w:rsid w:val="00BB326A"/>
    <w:rsid w:val="00BB79C0"/>
    <w:rsid w:val="00BD13A1"/>
    <w:rsid w:val="00BD23EA"/>
    <w:rsid w:val="00BE775D"/>
    <w:rsid w:val="00C032D7"/>
    <w:rsid w:val="00C047B9"/>
    <w:rsid w:val="00C852F1"/>
    <w:rsid w:val="00C86839"/>
    <w:rsid w:val="00CD1783"/>
    <w:rsid w:val="00CE3F04"/>
    <w:rsid w:val="00CF3398"/>
    <w:rsid w:val="00CF5EDB"/>
    <w:rsid w:val="00D161DC"/>
    <w:rsid w:val="00D334C2"/>
    <w:rsid w:val="00D46979"/>
    <w:rsid w:val="00D731F5"/>
    <w:rsid w:val="00DA43B8"/>
    <w:rsid w:val="00DA44E1"/>
    <w:rsid w:val="00DB68A2"/>
    <w:rsid w:val="00DD547E"/>
    <w:rsid w:val="00DD5856"/>
    <w:rsid w:val="00DD5D06"/>
    <w:rsid w:val="00E111C2"/>
    <w:rsid w:val="00E63061"/>
    <w:rsid w:val="00E67A09"/>
    <w:rsid w:val="00E75D69"/>
    <w:rsid w:val="00E97E65"/>
    <w:rsid w:val="00EA0E08"/>
    <w:rsid w:val="00EB70E1"/>
    <w:rsid w:val="00EF1265"/>
    <w:rsid w:val="00F43C03"/>
    <w:rsid w:val="00F74B3C"/>
    <w:rsid w:val="00F75360"/>
    <w:rsid w:val="00FC1819"/>
    <w:rsid w:val="00FC2C50"/>
    <w:rsid w:val="00FC5E8B"/>
    <w:rsid w:val="00FE3E5A"/>
    <w:rsid w:val="00FF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8CAE1"/>
  <w14:defaultImageDpi w14:val="32767"/>
  <w15:chartTrackingRefBased/>
  <w15:docId w15:val="{E216D5DA-64D8-AA41-AA84-2EDC614E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2127"/>
    <w:pPr>
      <w:widowControl w:val="0"/>
      <w:spacing w:line="276" w:lineRule="auto"/>
    </w:pPr>
    <w:rPr>
      <w:rFonts w:asciiTheme="majorBidi" w:hAnsiTheme="majorBidi" w:cs="Arial"/>
      <w:color w:val="000000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31EFD"/>
    <w:pPr>
      <w:keepNext/>
      <w:tabs>
        <w:tab w:val="left" w:pos="720"/>
        <w:tab w:val="left" w:pos="3544"/>
        <w:tab w:val="left" w:pos="4253"/>
      </w:tabs>
      <w:spacing w:before="240" w:after="60" w:line="360" w:lineRule="auto"/>
      <w:jc w:val="center"/>
      <w:outlineLvl w:val="0"/>
    </w:pPr>
    <w:rPr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31EFD"/>
    <w:rPr>
      <w:rFonts w:asciiTheme="majorBidi" w:hAnsiTheme="majorBidi" w:cs="Arial"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7F57B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7B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7B9"/>
    <w:rPr>
      <w:rFonts w:ascii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ine Ziadee</dc:creator>
  <cp:keywords/>
  <dc:description/>
  <cp:lastModifiedBy>Rima Habib</cp:lastModifiedBy>
  <cp:revision>4</cp:revision>
  <dcterms:created xsi:type="dcterms:W3CDTF">2020-05-04T06:44:00Z</dcterms:created>
  <dcterms:modified xsi:type="dcterms:W3CDTF">2020-07-17T18:25:00Z</dcterms:modified>
</cp:coreProperties>
</file>